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087370" cy="2313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Figure S2.  P-selectin/PSGL-1 bond lifetimes with alternative force dissociation models, parameters, and valencies.</w:t>
      </w:r>
      <w:r>
        <w:rPr/>
        <w:t xml:space="preserve">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eastAsia="SimSun;宋体"/>
          <w:lang w:eastAsia="zh-CN"/>
        </w:rPr>
      </w:pPr>
      <w:r>
        <w:rPr/>
        <w:t xml:space="preserve">The bond dissociation rate as a function of force is shown for several published measurements of P-selectin/PSGL-1 bonds.  The black lines illustrate Bell model dissociation parameters from various flow cell studies.  Black dot-dashed line: cells from Chen and Springer </w:t>
      </w:r>
      <w:r>
        <w:fldChar w:fldCharType="begin"/>
      </w:r>
      <w:r>
        <w:rPr/>
        <w:instrText xml:space="preserve"> ADDIN EN.CITE &lt;EndNote&gt;&lt;Cite&gt;&lt;Author&gt;Chen&lt;/Author&gt;&lt;Year&gt;2001&lt;/Year&gt;&lt;RecNum&gt;704&lt;/RecNum&gt;&lt;MDL&gt;&lt;REFERENCE_TYPE&gt;0&lt;/REFERENCE_TYPE&gt;&lt;ACCESSION_NUMBER&gt;11158576&lt;/ACCESSION_NUMBER&gt;&lt;VOLUME&gt;98&lt;/VOLUME&gt;&lt;NUMBER&gt;3&lt;/NUMBER&gt;&lt;YEAR&gt;2001&lt;/YEAR&gt;&lt;DATE&gt;Jan 30&lt;/DATE&gt;&lt;TITLE&gt;Selectin receptor-ligand bonds: Formation limited by shear rate and dissociation governed by the Bell model&lt;/TITLE&gt;&lt;PAGES&gt;950-5&lt;/PAGES&gt;&lt;AUTHOR_ADDRESS&gt;The Center for Blood Research, Department of Pathology, Harvard Medical School, 200 Longwood Avenue, Boston, MA 02115, USA.&lt;/AUTHOR_ADDRESS&gt;&lt;AUTHORS&gt;&lt;AUTHOR&gt;Chen, S.&lt;/AUTHOR&gt;&lt;AUTHOR&gt;Springer, T. A.&lt;/AUTHOR&gt;&lt;/AUTHORS&gt;&lt;SECONDARY_TITLE&gt;Proc Natl Acad Sci U S A&lt;/SECONDARY_TITLE&gt;&lt;KEYWORDS&gt;&lt;KEYWORD&gt;Binding Sites&lt;/KEYWORD&gt;&lt;KEYWORD&gt;Chemotaxis, Leukocyte/drug effects/*physiology&lt;/KEYWORD&gt;&lt;KEYWORD&gt;Ficoll/pharmacology&lt;/KEYWORD&gt;&lt;KEYWORD&gt;Humans&lt;/KEYWORD&gt;&lt;KEYWORD&gt;Ligands&lt;/KEYWORD&gt;&lt;KEYWORD&gt;Microscopy, Video&lt;/KEYWORD&gt;&lt;KEYWORD&gt;Models, Biological&lt;/KEYWORD&gt;&lt;KEYWORD&gt;Neutrophils/*physiology&lt;/KEYWORD&gt;&lt;KEYWORD&gt;P-Selectin/*blood/*chemistry&lt;/KEYWORD&gt;&lt;KEYWORD&gt;Stress, Mechanical&lt;/KEYWORD&gt;&lt;KEYWORD&gt;Viscosity&lt;/KEYWORD&gt;&lt;/KEYWORDS&gt;&lt;URL&gt;http://www.ncbi.nlm.nih.gov/entrez/query.fcgi?cmd=Retrieve&amp;amp;db=PubMed&amp;amp;dopt=Citation&amp;amp;list_uids=11158576&lt;/URL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; black dashed line: cells from Smith et al. </w:t>
      </w:r>
      <w:r>
        <w:fldChar w:fldCharType="begin"/>
      </w:r>
      <w:r>
        <w:rPr/>
        <w:instrText xml:space="preserve"> ADDIN EN.CITE &lt;EndNote&gt;&lt;Cite&gt;&lt;Author&gt;Smith&lt;/Author&gt;&lt;Year&gt;1999&lt;/Year&gt;&lt;RecNum&gt;103&lt;/RecNum&gt;&lt;MDL&gt;&lt;REFERENCE_TYPE&gt;0&lt;/REFERENCE_TYPE&gt;&lt;ACCESSION_NUMBER&gt;10585960&lt;/ACCESSION_NUMBER&gt;&lt;VOLUME&gt;77&lt;/VOLUME&gt;&lt;NUMBER&gt;6&lt;/NUMBER&gt;&lt;YEAR&gt;1999&lt;/YEAR&gt;&lt;DATE&gt;Dec&lt;/DATE&gt;&lt;TITLE&gt;A direct comparison of selectin-mediated transient, adhesive events using high temporal resolution&lt;/TITLE&gt;&lt;PAGES&gt;3371-83&lt;/PAGES&gt;&lt;AUTHOR_ADDRESS&gt;Department of Biomedical Engineering, University of Virginia School of Medicine and School of Engineering and Applied Science, Charlottesville, Virginia 22908, USA.&lt;/AUTHOR_ADDRESS&gt;&lt;AUTHORS&gt;&lt;AUTHOR&gt;Smith, M. J.&lt;/AUTHOR&gt;&lt;AUTHOR&gt;Berg, E. L.&lt;/AUTHOR&gt;&lt;AUTHOR&gt;Lawrence, M. B.&lt;/AUTHOR&gt;&lt;/AUTHORS&gt;&lt;SECONDARY_TITLE&gt;Biophys J&lt;/SECONDARY_TITLE&gt;&lt;KEYWORDS&gt;&lt;KEYWORD&gt;Biophysics&lt;/KEYWORD&gt;&lt;KEYWORD&gt;Cell Adhesion/physiology&lt;/KEYWORD&gt;&lt;KEYWORD&gt;Cell Movement/physiology&lt;/KEYWORD&gt;&lt;KEYWORD&gt;Comparative Study&lt;/KEYWORD&gt;&lt;KEYWORD&gt;Endothelium, Vascular/physiology&lt;/KEYWORD&gt;&lt;KEYWORD&gt;Humans&lt;/KEYWORD&gt;&lt;KEYWORD&gt;In Vitro&lt;/KEYWORD&gt;&lt;KEYWORD&gt;L-Selectin/physiology&lt;/KEYWORD&gt;&lt;KEYWORD&gt;Microscopy, Video&lt;/KEYWORD&gt;&lt;KEYWORD&gt;Models, Biological&lt;/KEYWORD&gt;&lt;KEYWORD&gt;Neutrophils/*physiology&lt;/KEYWORD&gt;&lt;KEYWORD&gt;P-Selectin/physiology&lt;/KEYWORD&gt;&lt;KEYWORD&gt;Research Support, Non-U.S. Gov&amp;apos;t&lt;/KEYWORD&gt;&lt;KEYWORD&gt;Research Support, U.S. Gov&amp;apos;t, P.H.S.&lt;/KEYWORD&gt;&lt;KEYWORD&gt;Selectins/*physiology&lt;/KEYWORD&gt;&lt;KEYWORD&gt;Stress, Mechanical&lt;/KEYWORD&gt;&lt;/KEYWORDS&gt;&lt;URL&gt;http://www.ncbi.nlm.nih.gov/entrez/query.fcgi?cmd=Retrieve&amp;amp;db=PubMed&amp;amp;dopt=Citation&amp;amp;list_uids=10585960&lt;/URL&gt;&lt;/MDL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; black solid line: microbeads from Park et al. </w:t>
      </w:r>
      <w:r>
        <w:fldChar w:fldCharType="begin"/>
      </w:r>
      <w:r>
        <w:rPr/>
        <w:instrText xml:space="preserve"> ADDIN EN.CITE &lt;EndNote&gt;&lt;Cite&gt;&lt;Author&gt;Park&lt;/Author&gt;&lt;Year&gt;2002&lt;/Year&gt;&lt;RecNum&gt;15&lt;/RecNum&gt;&lt;MDL&gt;&lt;REFERENCE_TYPE&gt;0&lt;/REFERENCE_TYPE&gt;&lt;ACCESSION_NUMBER&gt;11916843&lt;/ACCESSION_NUMBER&gt;&lt;VOLUME&gt;82&lt;/VOLUME&gt;&lt;NUMBER&gt;4&lt;/NUMBER&gt;&lt;YEAR&gt;2002&lt;/YEAR&gt;&lt;DATE&gt;Apr&lt;/DATE&gt;&lt;TITLE&gt;Comparison of PSGL-1 microbead and neutrophil rolling: microvillus elongation stabilizes P-selectin bond clusters&lt;/TITLE&gt;&lt;PAGES&gt;1835-47&lt;/PAGES&gt;&lt;AUTHOR_ADDRESS&gt;Department of Biomedical Engineering, University of Virginia, Charlottesville, Virginia 22908, USA.&lt;/AUTHOR_ADDRESS&gt;&lt;AUTHORS&gt;&lt;AUTHOR&gt;Park, E. Y.&lt;/AUTHOR&gt;&lt;AUTHOR&gt;Smith, M. J.&lt;/AUTHOR&gt;&lt;AUTHOR&gt;Stropp, E. S.&lt;/AUTHOR&gt;&lt;AUTHOR&gt;Snapp, K. R.&lt;/AUTHOR&gt;&lt;AUTHOR&gt;DiVietro, J. A.&lt;/AUTHOR&gt;&lt;AUTHOR&gt;Walker, W. F.&lt;/AUTHOR&gt;&lt;AUTHOR&gt;Schmidtke, D. W.&lt;/AUTHOR&gt;&lt;AUTHOR&gt;Diamond, S. L.&lt;/AUTHOR&gt;&lt;AUTHOR&gt;Lawrence, M. B.&lt;/AUTHOR&gt;&lt;/AUTHORS&gt;&lt;SECONDARY_TITLE&gt;Biophys J&lt;/SECONDARY_TITLE&gt;&lt;KEYWORDS&gt;&lt;KEYWORD&gt;Antibodies, Monoclonal/metabolism&lt;/KEYWORD&gt;&lt;KEYWORD&gt;Biophysics&lt;/KEYWORD&gt;&lt;KEYWORD&gt;Elasticity&lt;/KEYWORD&gt;&lt;KEYWORD&gt;Flow Cytometry&lt;/KEYWORD&gt;&lt;KEYWORD&gt;Human&lt;/KEYWORD&gt;&lt;KEYWORD&gt;Kinetics&lt;/KEYWORD&gt;&lt;KEYWORD&gt;Membrane Glycoproteins/*chemistry&lt;/KEYWORD&gt;&lt;KEYWORD&gt;Microscopy, Electron, Scanning&lt;/KEYWORD&gt;&lt;KEYWORD&gt;Microscopy, Video&lt;/KEYWORD&gt;&lt;KEYWORD&gt;Microspheres&lt;/KEYWORD&gt;&lt;KEYWORD&gt;Microvilli/metabolism&lt;/KEYWORD&gt;&lt;KEYWORD&gt;Models, Statistical&lt;/KEYWORD&gt;&lt;KEYWORD&gt;Neutrophils/*metabolism&lt;/KEYWORD&gt;&lt;KEYWORD&gt;P-Selectin/*chemistry&lt;/KEYWORD&gt;&lt;KEYWORD&gt;Polystyrenes/chemistry&lt;/KEYWORD&gt;&lt;KEYWORD&gt;Protein Binding&lt;/KEYWORD&gt;&lt;KEYWORD&gt;Stress, Mechanical&lt;/KEYWORD&gt;&lt;KEYWORD&gt;Support, Non-U.S. Gov&amp;apos;t&lt;/KEYWORD&gt;&lt;KEYWORD&gt;Support, U.S. Gov&amp;apos;t, P.H.S.&lt;/KEYWORD&gt;&lt;KEYWORD&gt;Time Factors&lt;/KEYWORD&gt;&lt;/KEYWORDS&gt;&lt;URL&gt;http://www.ncbi.nlm.nih.gov/entrez/query.fcgi?cmd=Retrieve&amp;amp;db=PubMed&amp;amp;dopt=Citation&amp;amp;list_uids=11916843&lt;/URL&gt;&lt;/MDL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 The </w:t>
      </w:r>
      <w:r>
        <w:rPr>
          <w:color w:val="FF0000"/>
        </w:rPr>
        <w:t>red lines</w:t>
      </w:r>
      <w:r>
        <w:rPr/>
        <w:t xml:space="preserve"> illustrate estimated catch-slip parameters from the discussion of the biomembrane force probe results from Evans et al. </w:t>
      </w:r>
      <w:r>
        <w:fldChar w:fldCharType="begin"/>
      </w:r>
      <w:r>
        <w:rPr/>
        <w:instrText xml:space="preserve"> ADDIN EN.CITE &lt;EndNote&gt;&lt;Cite&gt;&lt;Author&gt;Evans&lt;/Author&gt;&lt;Year&gt;2004&lt;/Year&gt;&lt;RecNum&gt;75&lt;/RecNum&gt;&lt;MDL&gt;&lt;REFERENCE_TYPE&gt;0&lt;/REFERENCE_TYPE&gt;&lt;AUTHORS&gt;&lt;AUTHOR&gt;Evans, E.&lt;/AUTHOR&gt;&lt;AUTHOR&gt;Leung, A.&lt;/AUTHOR&gt;&lt;AUTHOR&gt;Heinrich, V.&lt;/AUTHOR&gt;&lt;AUTHOR&gt;Zhu, C.&lt;/AUTHOR&gt;&lt;/AUTHORS&gt;&lt;YEAR&gt;2004&lt;/YEAR&gt;&lt;TITLE&gt;Mechanical switching and coupling between two dissociation pathways in a P-selectin adhesion bond&lt;/TITLE&gt;&lt;SECONDARY_TITLE&gt;Proc Natl Acad Sci USA&lt;/SECONDARY_TITLE&gt;&lt;VOLUME&gt;101&lt;/VOLUME&gt;&lt;NUMBER&gt;31&lt;/NUMBER&gt;&lt;PAGES&gt;11281-6&lt;/PAGES&gt;&lt;DATE&gt;Aug 3&lt;/DATE&gt;&lt;ACCESSION_NUMBER&gt;15277675&lt;/ACCESSION_NUMBER&gt;&lt;URL&gt;http://www.ncbi.nlm.nih.gov/entrez/query.fcgi?cmd=Retrieve&amp;amp;db=PubMed&amp;amp;dopt=Citation&amp;amp;list_uids=15277675&lt;/URL&gt;&lt;AUTHOR_ADDRESS&gt;Departments of Biomedical Engineering and Physics, Boston University, Boston, MA 02215.&lt;/AUTHOR_ADDRESS&gt;&lt;/MDL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, with different valency assumptions from reliability theory.  </w:t>
      </w:r>
      <w:r>
        <w:rPr>
          <w:color w:val="FF0000"/>
        </w:rPr>
        <w:t>Red dotted line</w:t>
      </w:r>
      <w:r>
        <w:rPr/>
        <w:t xml:space="preserve">: single-bond cluster; </w:t>
      </w:r>
      <w:r>
        <w:rPr>
          <w:color w:val="FF0000"/>
        </w:rPr>
        <w:t>red dashed line</w:t>
      </w:r>
      <w:r>
        <w:rPr/>
        <w:t xml:space="preserve">: double-bond clusters; </w:t>
      </w:r>
      <w:r>
        <w:rPr>
          <w:color w:val="FF0000"/>
        </w:rPr>
        <w:t>red solid line</w:t>
      </w:r>
      <w:r>
        <w:rPr/>
        <w:t xml:space="preserve">: quadruple-bond clusters.  The </w:t>
      </w:r>
      <w:r>
        <w:rPr>
          <w:color w:val="0000FF"/>
        </w:rPr>
        <w:t>blue lines</w:t>
      </w:r>
      <w:r>
        <w:rPr/>
        <w:t xml:space="preserve"> illustrate results from the flow cell studies by Marshall et al. </w:t>
      </w:r>
      <w:r>
        <w:fldChar w:fldCharType="begin"/>
      </w:r>
      <w:r>
        <w:rPr/>
        <w:instrText xml:space="preserve"> ADDIN EN.CITE &lt;EndNote&gt;&lt;Cite&gt;&lt;Author&gt;Marshall&lt;/Author&gt;&lt;Year&gt;2003&lt;/Year&gt;&lt;RecNum&gt;87&lt;/RecNum&gt;&lt;MDL&gt;&lt;REFERENCE_TYPE&gt;0&lt;/REFERENCE_TYPE&gt;&lt;ACCESSION_NUMBER&gt;12736689&lt;/ACCESSION_NUMBER&gt;&lt;VOLUME&gt;423&lt;/VOLUME&gt;&lt;NUMBER&gt;6936&lt;/NUMBER&gt;&lt;YEAR&gt;2003&lt;/YEAR&gt;&lt;DATE&gt;May 8&lt;/DATE&gt;&lt;TITLE&gt;Direct observation of catch bonds involving cell-adhesion molecules&lt;/TITLE&gt;&lt;PAGES&gt;190-3&lt;/PAGES&gt;&lt;AUTHOR_ADDRESS&gt;Woodruff School of Mechanical Engineering, Georgia Institute of Technology, Atlanta, Georgia 30332, USA.&lt;/AUTHOR_ADDRESS&gt;&lt;AUTHORS&gt;&lt;AUTHOR&gt;Marshall, B. T.&lt;/AUTHOR&gt;&lt;AUTHOR&gt;Long, M.&lt;/AUTHOR&gt;&lt;AUTHOR&gt;Piper, J. W.&lt;/AUTHOR&gt;&lt;AUTHOR&gt;Yago, T.&lt;/AUTHOR&gt;&lt;AUTHOR&gt;McEver, R. P.&lt;/AUTHOR&gt;&lt;AUTHOR&gt;Zhu, C.&lt;/AUTHOR&gt;&lt;/AUTHORS&gt;&lt;SECONDARY_TITLE&gt;Nature&lt;/SECONDARY_TITLE&gt;&lt;KEYWORDS&gt;&lt;KEYWORD&gt;Antibodies, Monoclonal/immunology/*metabolism&lt;/KEYWORD&gt;&lt;KEYWORD&gt;Cell Adhesion&lt;/KEYWORD&gt;&lt;KEYWORD&gt;Human&lt;/KEYWORD&gt;&lt;KEYWORD&gt;Membrane Glycoproteins/*metabolism/ultrastructure&lt;/KEYWORD&gt;&lt;KEYWORD&gt;Microscopy, Atomic Force&lt;/KEYWORD&gt;&lt;KEYWORD&gt;Microspheres&lt;/KEYWORD&gt;&lt;KEYWORD&gt;Neutrophils/chemistry&lt;/KEYWORD&gt;&lt;KEYWORD&gt;P-Selectin/immunology/*metabolism/ultrastructure&lt;/KEYWORD&gt;&lt;KEYWORD&gt;Protein Binding&lt;/KEYWORD&gt;&lt;KEYWORD&gt;Stress, Mechanical&lt;/KEYWORD&gt;&lt;KEYWORD&gt;Substrate Specificity&lt;/KEYWORD&gt;&lt;KEYWORD&gt;Support, U.S. Gov&amp;apos;t, P.H.S.&lt;/KEYWORD&gt;&lt;KEYWORD&gt;Tensile Strength&lt;/KEYWORD&gt;&lt;/KEYWORDS&gt;&lt;URL&gt;http://www.ncbi.nlm.nih.gov/entrez/query.fcgi?cmd=Retrieve&amp;amp;db=PubMed&amp;amp;dopt=Citation&amp;amp;list_uids=12736689&lt;/URL&gt;&lt;/MDL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, but with the five parameter model regression values reported by Beste and Hammer </w:t>
      </w:r>
      <w:r>
        <w:fldChar w:fldCharType="begin"/>
      </w:r>
      <w:r>
        <w:rPr/>
        <w:instrText xml:space="preserve"> ADDIN EN.CITE &lt;EndNote&gt;&lt;Cite&gt;&lt;Author&gt;Beste&lt;/Author&gt;&lt;Year&gt;2008&lt;/Year&gt;&lt;RecNum&gt;699&lt;/RecNum&gt;&lt;MDL&gt;&lt;REFERENCE_TYPE&gt;0&lt;/REFERENCE_TYPE&gt;&lt;AUTHORS&gt;&lt;AUTHOR&gt;Beste, M. T.&lt;/AUTHOR&gt;&lt;AUTHOR&gt;Hammer, D. A.&lt;/AUTHOR&gt;&lt;/AUTHORS&gt;&lt;YEAR&gt;2008&lt;/YEAR&gt;&lt;TITLE&gt;Selectin catch-slip kinetics encode shear threshold adhesive behavior of rolling leukocytes&lt;/TITLE&gt;&lt;SECONDARY_TITLE&gt;Proc Natl Acad Sci USA&lt;/SECONDARY_TITLE&gt;&lt;VOLUME&gt;105&lt;/VOLUME&gt;&lt;NUMBER&gt;52&lt;/NUMBER&gt;&lt;PAGES&gt;20716-21&lt;/PAGES&gt;&lt;DATE&gt;Dec 30&lt;/DATE&gt;&lt;ACCESSION_NUMBER&gt;19095798&lt;/ACCESSION_NUMBER&gt;&lt;URL&gt;http://www.ncbi.nlm.nih.gov/entrez/query.fcgi?cmd=Retrieve&amp;amp;db=PubMed&amp;amp;dopt=Citation&amp;amp;list_uids=19095798&lt;/URL&gt;&lt;AUTHOR_ADDRESS&gt;Department of Chemical and Biomolecular Engineering, University of Pennsylvania, Philadelphia, PA 19104, USA.&lt;/AUTHOR_ADDRESS&gt;&lt;/MDL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.  The study design suggests data was primarily for dimers.  </w:t>
      </w:r>
      <w:r>
        <w:rPr>
          <w:color w:val="0000FF"/>
        </w:rPr>
        <w:t>Blue dotted line</w:t>
      </w:r>
      <w:r>
        <w:rPr/>
        <w:t xml:space="preserve">: single-dimer cluster; </w:t>
      </w:r>
      <w:r>
        <w:rPr>
          <w:color w:val="0000FF"/>
        </w:rPr>
        <w:t>blue dashed line</w:t>
      </w:r>
      <w:r>
        <w:rPr/>
        <w:t xml:space="preserve">: double-dimer cluster; </w:t>
      </w:r>
      <w:r>
        <w:rPr>
          <w:color w:val="0000FF"/>
        </w:rPr>
        <w:t>blue solid line</w:t>
      </w:r>
      <w:r>
        <w:rPr/>
        <w:t xml:space="preserve">: triple-dimer cluster.  The </w:t>
      </w:r>
      <w:r>
        <w:rPr>
          <w:color w:val="00FF00"/>
        </w:rPr>
        <w:t>solid green line</w:t>
      </w:r>
      <w:r>
        <w:rPr/>
        <w:t xml:space="preserve"> illustrates bond dissociation rates for a Bell model dissociation using dimeric groupings of the parameters from the optimization of Edmondson et al. </w:t>
      </w:r>
      <w:r>
        <w:fldChar w:fldCharType="begin"/>
      </w:r>
      <w:r>
        <w:rPr/>
        <w:instrText xml:space="preserve"> ADDIN EN.CITE &lt;EndNote&gt;&lt;Cite&gt;&lt;Author&gt;Edmondson&lt;/Author&gt;&lt;Year&gt;2005&lt;/Year&gt;&lt;RecNum&gt;705&lt;/RecNum&gt;&lt;MDL&gt;&lt;REFERENCE_TYPE&gt;0&lt;/REFERENCE_TYPE&gt;&lt;ACCESSION_NUMBER&gt;16100264&lt;/ACCESSION_NUMBER&gt;&lt;VOLUME&gt;89&lt;/VOLUME&gt;&lt;NUMBER&gt;5&lt;/NUMBER&gt;&lt;YEAR&gt;2005&lt;/YEAR&gt;&lt;DATE&gt;Nov&lt;/DATE&gt;&lt;TITLE&gt;Neutrophil-bead collision assay: pharmacologically induced changes in membrane mechanics regulate the PSGL-1/P-selectin adhesion lifetime&lt;/TITLE&gt;&lt;PAGES&gt;3603-14&lt;/PAGES&gt;&lt;AUTHOR_ADDRESS&gt;Institute for Medicine and Engineering, Department of Bioengineering, University of Pennsylvania, 3320 Smith Walk, Philadelphia, PA 19104, USA.&lt;/AUTHOR_ADDRESS&gt;&lt;AUTHORS&gt;&lt;AUTHOR&gt;Edmondson, K. E.&lt;/AUTHOR&gt;&lt;AUTHOR&gt;Denney, W. S.&lt;/AUTHOR&gt;&lt;AUTHOR&gt;Diamond, S. L.&lt;/AUTHOR&gt;&lt;/AUTHORS&gt;&lt;SECONDARY_TITLE&gt;Biophys J&lt;/SECONDARY_TITLE&gt;&lt;KEYWORDS&gt;&lt;KEYWORD&gt;Actins/chemistry&lt;/KEYWORD&gt;&lt;KEYWORD&gt;Bicyclo Compounds, Heterocyclic/pharmacology&lt;/KEYWORD&gt;&lt;KEYWORD&gt;Biophysics/*methods&lt;/KEYWORD&gt;&lt;KEYWORD&gt;Cell Adhesion&lt;/KEYWORD&gt;&lt;KEYWORD&gt;Cell Membrane/*drug effects/metabolism&lt;/KEYWORD&gt;&lt;KEYWORD&gt;Cell Movement&lt;/KEYWORD&gt;&lt;KEYWORD&gt;Cholesterol/chemistry&lt;/KEYWORD&gt;&lt;KEYWORD&gt;Cytochalasin D/pharmacology&lt;/KEYWORD&gt;&lt;KEYWORD&gt;Depsipeptides/pharmacology&lt;/KEYWORD&gt;&lt;KEYWORD&gt;Formaldehyde/pharmacology&lt;/KEYWORD&gt;&lt;KEYWORD&gt;Humans&lt;/KEYWORD&gt;&lt;KEYWORD&gt;Kinetics&lt;/KEYWORD&gt;&lt;KEYWORD&gt;Mechanics&lt;/KEYWORD&gt;&lt;KEYWORD&gt;Membrane Glycoproteins/*chemistry/metabolism&lt;/KEYWORD&gt;&lt;KEYWORD&gt;Microscopy, Atomic Force&lt;/KEYWORD&gt;&lt;KEYWORD&gt;Microspheres&lt;/KEYWORD&gt;&lt;KEYWORD&gt;Models, Statistical&lt;/KEYWORD&gt;&lt;KEYWORD&gt;Monte Carlo Method&lt;/KEYWORD&gt;&lt;KEYWORD&gt;Neutrophils/*cytology/metabolism&lt;/KEYWORD&gt;&lt;KEYWORD&gt;P-Selectin/chemistry/metabolism&lt;/KEYWORD&gt;&lt;KEYWORD&gt;Protein Binding&lt;/KEYWORD&gt;&lt;KEYWORD&gt;Selectins/chemistry&lt;/KEYWORD&gt;&lt;KEYWORD&gt;Stress, Mechanical&lt;/KEYWORD&gt;&lt;KEYWORD&gt;Thiazoles/pharmacology&lt;/KEYWORD&gt;&lt;KEYWORD&gt;Thiazolidines&lt;/KEYWORD&gt;&lt;KEYWORD&gt;beta-Cyclodextrins/pharmacology&lt;/KEYWORD&gt;&lt;/KEYWORDS&gt;&lt;URL&gt;http://www.ncbi.nlm.nih.gov/entrez/query.fcgi?cmd=Retrieve&amp;amp;db=PubMed&amp;amp;dopt=Citation&amp;amp;list_uids=16100264&lt;/URL&gt;&lt;/MDL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.  Note that </w:t>
      </w:r>
      <w:r>
        <w:rPr>
          <w:rFonts w:eastAsia="SimSun;宋体"/>
          <w:lang w:eastAsia="zh-CN"/>
        </w:rPr>
        <w:t>the k</w:t>
      </w:r>
      <w:r>
        <w:rPr>
          <w:rFonts w:eastAsia="SimSun;宋体"/>
          <w:vertAlign w:val="subscript"/>
          <w:lang w:eastAsia="zh-CN"/>
        </w:rPr>
        <w:t>r</w:t>
      </w:r>
      <w:r>
        <w:rPr>
          <w:rFonts w:eastAsia="SimSun;宋体"/>
          <w:lang w:eastAsia="zh-CN"/>
        </w:rPr>
        <w:t xml:space="preserve"> shown is the statistical point estimate calculated with method of</w:t>
      </w:r>
      <w:r>
        <w:rPr/>
        <w:t xml:space="preserve"> Edmondson et al. </w:t>
      </w:r>
      <w:r>
        <w:fldChar w:fldCharType="begin"/>
      </w:r>
      <w:r>
        <w:rPr/>
        <w:instrText xml:space="preserve"> ADDIN EN.CITE &lt;EndNote&gt;&lt;Cite&gt;&lt;Author&gt;Edmondson&lt;/Author&gt;&lt;Year&gt;2005&lt;/Year&gt;&lt;RecNum&gt;705&lt;/RecNum&gt;&lt;MDL&gt;&lt;REFERENCE_TYPE&gt;0&lt;/REFERENCE_TYPE&gt;&lt;ACCESSION_NUMBER&gt;16100264&lt;/ACCESSION_NUMBER&gt;&lt;VOLUME&gt;89&lt;/VOLUME&gt;&lt;NUMBER&gt;5&lt;/NUMBER&gt;&lt;YEAR&gt;2005&lt;/YEAR&gt;&lt;DATE&gt;Nov&lt;/DATE&gt;&lt;TITLE&gt;Neutrophil-bead collision assay: pharmacologically induced changes in membrane mechanics regulate the PSGL-1/P-selectin adhesion lifetime&lt;/TITLE&gt;&lt;PAGES&gt;3603-14&lt;/PAGES&gt;&lt;AUTHOR_ADDRESS&gt;Institute for Medicine and Engineering, Department of Bioengineering, University of Pennsylvania, 3320 Smith Walk, Philadelphia, PA 19104, USA.&lt;/AUTHOR_ADDRESS&gt;&lt;AUTHORS&gt;&lt;AUTHOR&gt;Edmondson, K. E.&lt;/AUTHOR&gt;&lt;AUTHOR&gt;Denney, W. S.&lt;/AUTHOR&gt;&lt;AUTHOR&gt;Diamond, S. L.&lt;/AUTHOR&gt;&lt;/AUTHORS&gt;&lt;SECONDARY_TITLE&gt;Biophys J&lt;/SECONDARY_TITLE&gt;&lt;KEYWORDS&gt;&lt;KEYWORD&gt;Actins/chemistry&lt;/KEYWORD&gt;&lt;KEYWORD&gt;Bicyclo Compounds, Heterocyclic/pharmacology&lt;/KEYWORD&gt;&lt;KEYWORD&gt;Biophysics/*methods&lt;/KEYWORD&gt;&lt;KEYWORD&gt;Cell Adhesion&lt;/KEYWORD&gt;&lt;KEYWORD&gt;Cell Membrane/*drug effects/metabolism&lt;/KEYWORD&gt;&lt;KEYWORD&gt;Cell Movement&lt;/KEYWORD&gt;&lt;KEYWORD&gt;Cholesterol/chemistry&lt;/KEYWORD&gt;&lt;KEYWORD&gt;Cytochalasin D/pharmacology&lt;/KEYWORD&gt;&lt;KEYWORD&gt;Depsipeptides/pharmacology&lt;/KEYWORD&gt;&lt;KEYWORD&gt;Formaldehyde/pharmacology&lt;/KEYWORD&gt;&lt;KEYWORD&gt;Humans&lt;/KEYWORD&gt;&lt;KEYWORD&gt;Kinetics&lt;/KEYWORD&gt;&lt;KEYWORD&gt;Mechanics&lt;/KEYWORD&gt;&lt;KEYWORD&gt;Membrane Glycoproteins/*chemistry/metabolism&lt;/KEYWORD&gt;&lt;KEYWORD&gt;Microscopy, Atomic Force&lt;/KEYWORD&gt;&lt;KEYWORD&gt;Microspheres&lt;/KEYWORD&gt;&lt;KEYWORD&gt;Models, Statistical&lt;/KEYWORD&gt;&lt;KEYWORD&gt;Monte Carlo Method&lt;/KEYWORD&gt;&lt;KEYWORD&gt;Neutrophils/*cytology/metabolism&lt;/KEYWORD&gt;&lt;KEYWORD&gt;P-Selectin/chemistry/metabolism&lt;/KEYWORD&gt;&lt;KEYWORD&gt;Protein Binding&lt;/KEYWORD&gt;&lt;KEYWORD&gt;Selectins/chemistry&lt;/KEYWORD&gt;&lt;KEYWORD&gt;Stress, Mechanical&lt;/KEYWORD&gt;&lt;KEYWORD&gt;Thiazoles/pharmacology&lt;/KEYWORD&gt;&lt;KEYWORD&gt;Thiazolidines&lt;/KEYWORD&gt;&lt;KEYWORD&gt;beta-Cyclodextrins/pharmacology&lt;/KEYWORD&gt;&lt;/KEYWORDS&gt;&lt;URL&gt;http://www.ncbi.nlm.nih.gov/entrez/query.fcgi?cmd=Retrieve&amp;amp;db=PubMed&amp;amp;dopt=Citation&amp;amp;list_uids=16100264&lt;/URL&gt;&lt;/MDL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, </w:t>
      </w:r>
      <w:r>
        <w:rPr>
          <w:rFonts w:eastAsia="SimSun;宋体"/>
          <w:lang w:eastAsia="zh-CN"/>
        </w:rPr>
        <w:t xml:space="preserve">which can account for multivalency assumptions of a unit parameter set (e.g. </w:t>
      </w:r>
      <w:r>
        <w:rPr>
          <w:rFonts w:eastAsia="SimSun;宋体"/>
          <w:color w:val="0000FF"/>
          <w:lang w:eastAsia="zh-CN"/>
        </w:rPr>
        <w:t>blue dashed line</w:t>
      </w:r>
      <w:r>
        <w:rPr>
          <w:rFonts w:eastAsia="SimSun;宋体"/>
          <w:lang w:eastAsia="zh-CN"/>
        </w:rPr>
        <w:t>,</w:t>
      </w:r>
      <w:r>
        <w:rPr>
          <w:rFonts w:eastAsia="SimSun;宋体"/>
          <w:color w:val="0000FF"/>
          <w:lang w:eastAsia="zh-CN"/>
        </w:rPr>
        <w:t xml:space="preserve"> blue solid line</w:t>
      </w:r>
      <w:r>
        <w:rPr>
          <w:rFonts w:eastAsia="SimSun;宋体"/>
          <w:lang w:eastAsia="zh-CN"/>
        </w:rPr>
        <w:t>,</w:t>
      </w:r>
      <w:r>
        <w:rPr>
          <w:rFonts w:eastAsia="SimSun;宋体"/>
          <w:color w:val="0000FF"/>
          <w:lang w:eastAsia="zh-CN"/>
        </w:rPr>
        <w:t xml:space="preserve"> </w:t>
      </w:r>
      <w:r>
        <w:rPr>
          <w:rFonts w:eastAsia="SimSun;宋体"/>
          <w:color w:val="FF0000"/>
          <w:lang w:eastAsia="zh-CN"/>
        </w:rPr>
        <w:t>red dashed line</w:t>
      </w:r>
      <w:r>
        <w:rPr>
          <w:rFonts w:eastAsia="SimSun;宋体"/>
          <w:lang w:eastAsia="zh-CN"/>
        </w:rPr>
        <w:t>,</w:t>
      </w:r>
      <w:r>
        <w:rPr>
          <w:rFonts w:eastAsia="SimSun;宋体"/>
          <w:color w:val="FF0000"/>
          <w:lang w:eastAsia="zh-CN"/>
        </w:rPr>
        <w:t xml:space="preserve"> red solid line</w:t>
      </w:r>
      <w:r>
        <w:rPr>
          <w:rFonts w:eastAsia="SimSun;宋体"/>
          <w:lang w:eastAsia="zh-CN"/>
        </w:rPr>
        <w:t>,</w:t>
      </w:r>
      <w:r>
        <w:rPr>
          <w:rFonts w:eastAsia="SimSun;宋体"/>
          <w:color w:val="FF0000"/>
          <w:lang w:eastAsia="zh-CN"/>
        </w:rPr>
        <w:t xml:space="preserve"> </w:t>
      </w:r>
      <w:r>
        <w:rPr>
          <w:rFonts w:eastAsia="SimSun;宋体"/>
          <w:color w:val="00FF00"/>
          <w:lang w:eastAsia="zh-CN"/>
        </w:rPr>
        <w:t>green line</w:t>
      </w:r>
      <w:r>
        <w:rPr>
          <w:rFonts w:eastAsia="SimSun;宋体"/>
          <w:lang w:eastAsia="zh-CN"/>
        </w:rPr>
        <w:t>)</w:t>
      </w:r>
      <w:r>
        <w:rPr/>
        <w:t>.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QUOTE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Chen S, Springer TA (2001) Selectin receptor-ligand bonds: Formation limited by shear rate and dissociation governed by the Bell model. Proc Natl Acad Sci U S A 98: 950-955.</w:t>
      </w:r>
    </w:p>
    <w:p>
      <w:pPr>
        <w:pStyle w:val="Normal"/>
        <w:ind w:left="720" w:hanging="720"/>
        <w:jc w:val="both"/>
        <w:rPr/>
      </w:pPr>
      <w:r>
        <w:rPr/>
        <w:t>2. Smith MJ, Berg EL, Lawrence MB (1999) A direct comparison of selectin-mediated transient, adhesive events using high temporal resolution. Biophys J 77: 3371-3383.</w:t>
      </w:r>
    </w:p>
    <w:p>
      <w:pPr>
        <w:pStyle w:val="Normal"/>
        <w:ind w:left="720" w:hanging="720"/>
        <w:jc w:val="both"/>
        <w:rPr/>
      </w:pPr>
      <w:r>
        <w:rPr/>
        <w:t>3. Park EY, Smith MJ, Stropp ES, Snapp KR, DiVietro JA, et al. (2002) Comparison of PSGL-1 microbead and neutrophil rolling: microvillus elongation stabilizes P-selectin bond clusters. Biophys J 82: 1835-1847.</w:t>
      </w:r>
    </w:p>
    <w:p>
      <w:pPr>
        <w:pStyle w:val="Normal"/>
        <w:ind w:left="720" w:hanging="720"/>
        <w:jc w:val="both"/>
        <w:rPr/>
      </w:pPr>
      <w:r>
        <w:rPr/>
        <w:t>4. Evans E, Leung A, Heinrich V, Zhu C (2004) Mechanical switching and coupling between two dissociation pathways in a P-selectin adhesion bond. Proc Natl Acad Sci USA 101: 11281-11286.</w:t>
      </w:r>
    </w:p>
    <w:p>
      <w:pPr>
        <w:pStyle w:val="Normal"/>
        <w:ind w:left="720" w:hanging="720"/>
        <w:jc w:val="both"/>
        <w:rPr/>
      </w:pPr>
      <w:r>
        <w:rPr/>
        <w:t>5. Marshall BT, Long M, Piper JW, Yago T, McEver RP, et al. (2003) Direct observation of catch bonds involving cell-adhesion molecules. Nature 423: 190-193.</w:t>
      </w:r>
    </w:p>
    <w:p>
      <w:pPr>
        <w:pStyle w:val="Normal"/>
        <w:ind w:left="720" w:hanging="720"/>
        <w:jc w:val="both"/>
        <w:rPr/>
      </w:pPr>
      <w:r>
        <w:rPr/>
        <w:t>6. Beste MT, Hammer DA (2008) Selectin catch-slip kinetics encode shear threshold adhesive behavior of rolling leukocytes. Proc Natl Acad Sci USA 105: 20716-20721.</w:t>
      </w:r>
    </w:p>
    <w:p>
      <w:pPr>
        <w:pStyle w:val="Normal"/>
        <w:ind w:left="720" w:hanging="720"/>
        <w:jc w:val="both"/>
        <w:rPr/>
      </w:pPr>
      <w:r>
        <w:rPr/>
        <w:t>7. Edmondson KE, Denney WS, Diamond SL (2005) Neutrophil-bead collision assay: pharmacologically induced changes in membrane mechanics regulate the PSGL-1/P-selectin adhesion lifetime. Biophys J 89: 3603-361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7:56:00Z</dcterms:created>
  <dc:creator>Brian Schmidt</dc:creator>
  <dc:description/>
  <cp:keywords/>
  <dc:language>en-US</dc:language>
  <cp:lastModifiedBy>Brian Schmidt</cp:lastModifiedBy>
  <dcterms:modified xsi:type="dcterms:W3CDTF">2009-09-09T19:54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